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6AA" w:rsidRPr="00C226AA" w:rsidRDefault="00C226AA" w:rsidP="00C226A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226AA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BE03CC">
        <w:rPr>
          <w:rFonts w:ascii="Times New Roman" w:hAnsi="Times New Roman" w:cs="Times New Roman"/>
          <w:b/>
          <w:sz w:val="28"/>
          <w:szCs w:val="28"/>
        </w:rPr>
        <w:t>Table S1</w:t>
      </w:r>
      <w:r w:rsidRPr="00C226AA">
        <w:rPr>
          <w:rFonts w:ascii="Times New Roman" w:hAnsi="Times New Roman" w:cs="Times New Roman"/>
          <w:b/>
          <w:sz w:val="28"/>
          <w:szCs w:val="28"/>
        </w:rPr>
        <w:t xml:space="preserve"> List of primer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85"/>
        <w:gridCol w:w="6037"/>
      </w:tblGrid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ORF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TGTCGGGAGGTGGTGTGATTC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ORF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TGTACGAGAGCGAGATCTGCTATGA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8-ORF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CTCTCGGAGCCATGAGCTG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8-ORF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TTAAGAGGACATCTGTCCTTCCTCT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1-ORF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TGAGCAACACTACCGTCGT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1-ORF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TCAGTCACTCATATCCATGTCTTCT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HR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TTAATTAAGGATCCGTTTGCCACCATGTCGGGAGGTGGTGTGA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HR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CGTCCTTGTAGTCTTGTTTTGTACGAGAGCGAGATCTGCTA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8-HR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TTAATTAAGGATCCGTTTGCCACCGCTCTCGGAGCCATGAG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8-HR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CGTCCTTGTAGTCTTGTTTAGAGGACATCTGTCCTTCCTCT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1-HR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TTAATTAAGGATCCGTTTGCCACCATGAGCAACACTACCGTCGT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1-HR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CGTCCTTGTAGTCTTGTTTGTCACTCATATCCATGTCTTCT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‘GGAGATGGCGGAGCTGTAC3’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‘ATGAGGCAGCAGTTTGTTTGGCAAG3’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HR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TTAATTAAGGATCCGTTTGCCACCGGAGA</w:t>
            </w:r>
            <w:r w:rsidRPr="0036382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GGCGGAGCTGTAC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RA1-HR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CGTCCTTGTAGTCTTGTTTAGGCAGCAGTTTGTTTGGCAAG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1-1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st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atcccc GAAGCAGGTGATGTATGTTAT ttcaagag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1-2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ATAACATACATCACCTGCTTC ttttt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1-3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 ATAACATACATCACCTGCTTCggg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1-4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h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gcttaaaaa GAAGCAGGTGATGTATGTTATtctcttga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8-1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st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atcccc CCACTAGCTCTCGCTCTGCAT ttcaagag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8-2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ATGCAGAGCGAGAGCTAGTGG ttttt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8-3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ATGCAGAGCGAGAGCTAGTGGggg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8-4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h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gcttaaaaa CCACTAGCTCTCGCTCTGCATtctcttga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11-1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st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atcccc GGGAACTGGTGATTCACTAAG ttcaagag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11-2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CTTAGTGAATCACCAGTTCCC ttttt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11-3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CTTAGTGAATCACCAGTTCCCggg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SF11-4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h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gcttaaaaa GGGAACTGGTGATTCACTAAGtctcttga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E3-1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st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 xml:space="preserve">5'gatcccc ACAAGTTTCCCAGTCGAGTCT </w:t>
            </w:r>
            <w:r w:rsidRPr="0036382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tcaagag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h-SRA1-E3-2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AGACTCGACTGGGAAACTTGTttttt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E3-3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AGACTCGACTGGGAAACTTGTggg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E3-4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h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gcttaaaaa ACAAGTTTCCCAGTCGAGTCT tctcttga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E2E4-1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st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atcccc CCACACAAGGAAGCAGGTATGttcaagag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E2E4-2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n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CATACCTGCTTCCTTGTGTGGttttta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E2E4-3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CATACCTGCTTCCTTGTGTGGggg3'</w:t>
            </w:r>
          </w:p>
        </w:tc>
      </w:tr>
      <w:tr w:rsidR="00C01FAA" w:rsidRPr="00363823" w:rsidTr="00363823">
        <w:trPr>
          <w:trHeight w:val="324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E2E4-4</w:t>
            </w:r>
            <w:r w:rsidRPr="0036382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th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gcttaaaaa CCACACAAGGAAGCAGGTATG tctcttgaa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In1-1st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atcccc CAGTATAAGCTAACAGTGGAG ttcaagaga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In1-2n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CTCCACTGTTAGCTTATACTGttttta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In1-3rd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CTCCACTGTTAGCTTATACTGggg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h-SRA1-In1-4th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gcttaaaaa CAGTATAAGCTAACAGTGGAG tctcttgaa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RRM1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GCCGTGGAACAGGCCGAG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RRM1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TCGTTGTTCCCTGCGGGGC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RRM2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GGCCCAGAAGTCCAAGTTAT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RRM2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 TTCAGACCGCCTGGATGGG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SF1-RS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ACAAAACAAGACTSCAAGGAC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RSF1-RS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GGCCCATCAACTTTAACC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pcDNA3.1-SRA1-MS2-HR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TGGTGGAATTCTGCAGATATCGGAGATGGCGGAGCTGTAC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pcDNA3.1-SRA1-MS2-HR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GATCCATATATAGGGCCCGGGATATCATGAGGCAGCAGTTTG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pcDNA3.1-MS2-HR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'TGGTGGAATTCTGCAGATATCCCGGGCCCTATATATGGATC3'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pcDNA3.1-MS2-HR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AACGGGCCCTCTAGACTCGAGTCGATCGCGCGCAGATCTAA3’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mini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‘GGAGATGGCGGAGCTGTAC3’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mini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‘CTTGCACCAGTAGAGCCATTCTCTT3’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mini-HR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D254D9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  <w:r w:rsidR="00C01FAA" w:rsidRPr="00363823">
              <w:rPr>
                <w:rFonts w:ascii="Times New Roman" w:hAnsi="Times New Roman" w:cs="Times New Roman"/>
                <w:sz w:val="28"/>
                <w:szCs w:val="28"/>
              </w:rPr>
              <w:t>TGGTGGAATTCTGCAGATATCGGAGATGGCGGAGCTGTACGTGA</w:t>
            </w: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  <w:bookmarkStart w:id="0" w:name="_GoBack"/>
            <w:bookmarkEnd w:id="0"/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mini-HR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D254D9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  <w:r w:rsidR="00C01FAA" w:rsidRPr="00363823">
              <w:rPr>
                <w:rFonts w:ascii="Times New Roman" w:hAnsi="Times New Roman" w:cs="Times New Roman"/>
                <w:sz w:val="28"/>
                <w:szCs w:val="28"/>
              </w:rPr>
              <w:t>AACGGGCCCTCTAGACTCGAGCTTGCACCAGTAGAGCCATTCTCTT</w:t>
            </w: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mini-MS2-HR-F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D254D9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</w:t>
            </w:r>
            <w:r w:rsidR="00C01FAA" w:rsidRPr="00363823">
              <w:rPr>
                <w:rFonts w:ascii="Times New Roman" w:hAnsi="Times New Roman" w:cs="Times New Roman"/>
                <w:sz w:val="28"/>
                <w:szCs w:val="28"/>
              </w:rPr>
              <w:t>TGGCTCTACTGGTGCAAGCTCGAGCCGGGCCCTATATATGGATC</w:t>
            </w: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3’</w:t>
            </w:r>
          </w:p>
        </w:tc>
      </w:tr>
      <w:tr w:rsidR="00C01FAA" w:rsidRPr="00363823" w:rsidTr="00363823">
        <w:trPr>
          <w:trHeight w:val="276"/>
        </w:trPr>
        <w:tc>
          <w:tcPr>
            <w:tcW w:w="255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SRA1-mini-MS2-HR-RP</w:t>
            </w:r>
          </w:p>
        </w:tc>
        <w:tc>
          <w:tcPr>
            <w:tcW w:w="5971" w:type="dxa"/>
            <w:noWrap/>
            <w:hideMark/>
          </w:tcPr>
          <w:p w:rsidR="00C01FAA" w:rsidRPr="00363823" w:rsidRDefault="00C01FAA" w:rsidP="009D3C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3823">
              <w:rPr>
                <w:rFonts w:ascii="Times New Roman" w:hAnsi="Times New Roman" w:cs="Times New Roman"/>
                <w:sz w:val="28"/>
                <w:szCs w:val="28"/>
              </w:rPr>
              <w:t>5’AACGGGCCCTCTAGACTCGAGTCGATCGCGCGCAGATCTAA3’</w:t>
            </w:r>
          </w:p>
        </w:tc>
      </w:tr>
    </w:tbl>
    <w:p w:rsidR="00C01FAA" w:rsidRPr="00491D4C" w:rsidRDefault="00C01FAA" w:rsidP="00C01F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B36" w:rsidRDefault="00190B36"/>
    <w:sectPr w:rsidR="00190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AC4" w:rsidRDefault="000B0AC4" w:rsidP="00C01FAA">
      <w:r>
        <w:separator/>
      </w:r>
    </w:p>
  </w:endnote>
  <w:endnote w:type="continuationSeparator" w:id="0">
    <w:p w:rsidR="000B0AC4" w:rsidRDefault="000B0AC4" w:rsidP="00C01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AC4" w:rsidRDefault="000B0AC4" w:rsidP="00C01FAA">
      <w:r>
        <w:separator/>
      </w:r>
    </w:p>
  </w:footnote>
  <w:footnote w:type="continuationSeparator" w:id="0">
    <w:p w:rsidR="000B0AC4" w:rsidRDefault="000B0AC4" w:rsidP="00C01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CBD"/>
    <w:rsid w:val="000B0AC4"/>
    <w:rsid w:val="00190B36"/>
    <w:rsid w:val="00363823"/>
    <w:rsid w:val="00C01FAA"/>
    <w:rsid w:val="00C226AA"/>
    <w:rsid w:val="00D254D9"/>
    <w:rsid w:val="00DE5BDA"/>
    <w:rsid w:val="00EE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1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1F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1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1FAA"/>
    <w:rPr>
      <w:sz w:val="18"/>
      <w:szCs w:val="18"/>
    </w:rPr>
  </w:style>
  <w:style w:type="table" w:styleId="a5">
    <w:name w:val="Table Grid"/>
    <w:basedOn w:val="a1"/>
    <w:uiPriority w:val="39"/>
    <w:rsid w:val="00C01F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1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1F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1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1FAA"/>
    <w:rPr>
      <w:sz w:val="18"/>
      <w:szCs w:val="18"/>
    </w:rPr>
  </w:style>
  <w:style w:type="table" w:styleId="a5">
    <w:name w:val="Table Grid"/>
    <w:basedOn w:val="a1"/>
    <w:uiPriority w:val="39"/>
    <w:rsid w:val="00C01F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6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</cp:lastModifiedBy>
  <cp:revision>5</cp:revision>
  <dcterms:created xsi:type="dcterms:W3CDTF">2020-08-26T02:39:00Z</dcterms:created>
  <dcterms:modified xsi:type="dcterms:W3CDTF">2021-04-19T01:25:00Z</dcterms:modified>
</cp:coreProperties>
</file>